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7E2F" w14:textId="77777777" w:rsidR="00B259B4" w:rsidRPr="00A80634" w:rsidRDefault="00B259B4" w:rsidP="00B259B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0634">
        <w:rPr>
          <w:rFonts w:ascii="Times New Roman" w:eastAsia="Times New Roman" w:hAnsi="Times New Roman" w:cs="Times New Roman"/>
          <w:b/>
          <w:sz w:val="24"/>
          <w:szCs w:val="24"/>
        </w:rPr>
        <w:t>Annex table A1: Reported ownership of different assets by male and female heads of households surveyed in northern Nigeria</w:t>
      </w:r>
    </w:p>
    <w:tbl>
      <w:tblPr>
        <w:tblW w:w="9463" w:type="dxa"/>
        <w:tblInd w:w="-5" w:type="dxa"/>
        <w:tblLook w:val="04A0" w:firstRow="1" w:lastRow="0" w:firstColumn="1" w:lastColumn="0" w:noHBand="0" w:noVBand="1"/>
      </w:tblPr>
      <w:tblGrid>
        <w:gridCol w:w="4383"/>
        <w:gridCol w:w="1793"/>
        <w:gridCol w:w="1793"/>
        <w:gridCol w:w="1494"/>
      </w:tblGrid>
      <w:tr w:rsidR="00B259B4" w:rsidRPr="00A80634" w14:paraId="499A591E" w14:textId="77777777" w:rsidTr="006B36FC">
        <w:trPr>
          <w:trHeight w:val="549"/>
        </w:trPr>
        <w:tc>
          <w:tcPr>
            <w:tcW w:w="4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7E2F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B36FC">
              <w:rPr>
                <w:rFonts w:ascii="Times New Roman" w:eastAsia="Times New Roman" w:hAnsi="Times New Roman" w:cs="Times New Roman"/>
                <w:b/>
                <w:bCs/>
              </w:rPr>
              <w:t>Asset type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91E4" w14:textId="77777777" w:rsidR="00B259B4" w:rsidRPr="006B36FC" w:rsidRDefault="00B259B4" w:rsidP="006B36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B36FC">
              <w:rPr>
                <w:rFonts w:ascii="Times New Roman" w:eastAsia="Times New Roman" w:hAnsi="Times New Roman" w:cs="Times New Roman"/>
                <w:b/>
                <w:bCs/>
              </w:rPr>
              <w:t xml:space="preserve">       Male-female discrepancies in reporting asset ownership 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8FE0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B36FC">
              <w:rPr>
                <w:rFonts w:ascii="Times New Roman" w:eastAsia="Times New Roman" w:hAnsi="Times New Roman" w:cs="Times New Roman"/>
                <w:b/>
                <w:bCs/>
              </w:rPr>
              <w:t>Percent of households with male-female mismatch in reporting</w:t>
            </w:r>
          </w:p>
        </w:tc>
      </w:tr>
      <w:tr w:rsidR="00B259B4" w:rsidRPr="00A80634" w14:paraId="23ADCC49" w14:textId="77777777" w:rsidTr="006B36FC">
        <w:trPr>
          <w:trHeight w:val="562"/>
        </w:trPr>
        <w:tc>
          <w:tcPr>
            <w:tcW w:w="4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BE72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007E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B36FC">
              <w:rPr>
                <w:rFonts w:ascii="Times New Roman" w:eastAsia="Times New Roman" w:hAnsi="Times New Roman" w:cs="Times New Roman"/>
                <w:b/>
                <w:bCs/>
              </w:rPr>
              <w:t>Male head reporting ownership, not female head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BCE3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B36FC">
              <w:rPr>
                <w:rFonts w:ascii="Times New Roman" w:eastAsia="Times New Roman" w:hAnsi="Times New Roman" w:cs="Times New Roman"/>
                <w:b/>
                <w:bCs/>
              </w:rPr>
              <w:t>Female head reporting ownership, not male head</w:t>
            </w: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A2583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259B4" w:rsidRPr="00A80634" w14:paraId="6C668B70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E11D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Radio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F22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62C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AD3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8.3</w:t>
            </w:r>
          </w:p>
        </w:tc>
      </w:tr>
      <w:tr w:rsidR="00B259B4" w:rsidRPr="00A80634" w14:paraId="3113D335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48F1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Televisio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05C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FD3B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8FC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.3</w:t>
            </w:r>
          </w:p>
        </w:tc>
      </w:tr>
      <w:tr w:rsidR="00B259B4" w:rsidRPr="00A80634" w14:paraId="0E1EE37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7324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Iro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129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A43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98E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8.7</w:t>
            </w:r>
          </w:p>
        </w:tc>
      </w:tr>
      <w:tr w:rsidR="00B259B4" w:rsidRPr="00A80634" w14:paraId="54537920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DDEA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Fan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2EC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664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56B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.1</w:t>
            </w:r>
          </w:p>
        </w:tc>
      </w:tr>
      <w:tr w:rsidR="00B259B4" w:rsidRPr="00A80634" w14:paraId="420AB0A0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9CA4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Air Conditioner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F52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AE2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4DC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5.6</w:t>
            </w:r>
          </w:p>
        </w:tc>
      </w:tr>
      <w:tr w:rsidR="00B259B4" w:rsidRPr="00A80634" w14:paraId="16C19538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CD55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Electric Stov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FC3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792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30E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B259B4" w:rsidRPr="00A80634" w14:paraId="14C0042B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43C3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Gas Stov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4F1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97CB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254E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4.3</w:t>
            </w:r>
          </w:p>
        </w:tc>
      </w:tr>
      <w:tr w:rsidR="00B259B4" w:rsidRPr="00A80634" w14:paraId="2511E671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AF81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Kerosene Lam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9F1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4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E3C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7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6DB8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5.2</w:t>
            </w:r>
          </w:p>
        </w:tc>
      </w:tr>
      <w:tr w:rsidR="00B259B4" w:rsidRPr="00A80634" w14:paraId="4896C008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2322D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Bed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B9D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6B7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8AB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.8</w:t>
            </w:r>
          </w:p>
        </w:tc>
      </w:tr>
      <w:tr w:rsidR="00B259B4" w:rsidRPr="00A80634" w14:paraId="4AB0C121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C5ED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Mattress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2F8D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ADC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F0E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259B4" w:rsidRPr="00A80634" w14:paraId="33A0B379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DD36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Mosquito Ne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52B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EC25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B82E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9.2</w:t>
            </w:r>
          </w:p>
        </w:tc>
      </w:tr>
      <w:tr w:rsidR="00B259B4" w:rsidRPr="00A80634" w14:paraId="693E9ACB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FF0D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Refrigerator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643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AC8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FF7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.7</w:t>
            </w:r>
          </w:p>
        </w:tc>
      </w:tr>
      <w:tr w:rsidR="00B259B4" w:rsidRPr="00A80634" w14:paraId="6668E283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4A8B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Sewing Machin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867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95F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C4D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B259B4" w:rsidRPr="00A80634" w14:paraId="2E969D33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B233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Tabl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3CF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2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EC4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2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649D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0.8</w:t>
            </w:r>
          </w:p>
        </w:tc>
      </w:tr>
      <w:tr w:rsidR="00B259B4" w:rsidRPr="00A80634" w14:paraId="1DBB520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6FE9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Sof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73B4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5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C3E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1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40F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2.3</w:t>
            </w:r>
          </w:p>
        </w:tc>
      </w:tr>
      <w:tr w:rsidR="00B259B4" w:rsidRPr="00A80634" w14:paraId="70287FAD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612F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Clock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B19F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9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2D6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6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173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7.9</w:t>
            </w:r>
          </w:p>
        </w:tc>
      </w:tr>
      <w:tr w:rsidR="00B259B4" w:rsidRPr="00A80634" w14:paraId="591F20C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F7C6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Generator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3E5E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9B6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9C3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B259B4" w:rsidRPr="00A80634" w14:paraId="3915C201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93A60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Lapto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44AD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657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083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5.0</w:t>
            </w:r>
          </w:p>
        </w:tc>
      </w:tr>
      <w:tr w:rsidR="00B259B4" w:rsidRPr="00A80634" w14:paraId="3FC9447A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77A8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Telephon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32F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D36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97C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B259B4" w:rsidRPr="00A80634" w14:paraId="51CB57ED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CE38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Mobile Phon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024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4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1FA8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8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3CFB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5.9</w:t>
            </w:r>
          </w:p>
        </w:tc>
      </w:tr>
      <w:tr w:rsidR="00B259B4" w:rsidRPr="00A80634" w14:paraId="66478F2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90AEC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Motorcycl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C1D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33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771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0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D49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6.6</w:t>
            </w:r>
          </w:p>
        </w:tc>
      </w:tr>
      <w:tr w:rsidR="00B259B4" w:rsidRPr="00A80634" w14:paraId="756E6BE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81CA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Bicycl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0C2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0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2CD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18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C55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B36FC">
              <w:rPr>
                <w:rFonts w:ascii="Times New Roman" w:eastAsia="Times New Roman" w:hAnsi="Times New Roman" w:cs="Times New Roman"/>
                <w:b/>
              </w:rPr>
              <w:t>23.0</w:t>
            </w:r>
          </w:p>
        </w:tc>
      </w:tr>
      <w:tr w:rsidR="00B259B4" w:rsidRPr="00A80634" w14:paraId="0C13AF37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59D5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Car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FCD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DAB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55B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.7</w:t>
            </w:r>
          </w:p>
        </w:tc>
      </w:tr>
      <w:tr w:rsidR="00B259B4" w:rsidRPr="00A80634" w14:paraId="0C4BA0E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75C5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Car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E78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5DB2A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D22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4.5</w:t>
            </w:r>
          </w:p>
        </w:tc>
      </w:tr>
      <w:tr w:rsidR="00B259B4" w:rsidRPr="00A80634" w14:paraId="7263EC9F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47A9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Motorboa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E96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3C11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D9A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B259B4" w:rsidRPr="00A80634" w14:paraId="62212F05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88C4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Wheelbarrow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D4E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1B40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39B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5.3</w:t>
            </w:r>
          </w:p>
        </w:tc>
      </w:tr>
      <w:tr w:rsidR="00B259B4" w:rsidRPr="00A80634" w14:paraId="35D12D5D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B13A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Plough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D2D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601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F74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B259B4" w:rsidRPr="00A80634" w14:paraId="69CF1BB4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1DD4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Agricultural Equipmen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2E1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637E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DBB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7.8</w:t>
            </w:r>
          </w:p>
        </w:tc>
      </w:tr>
      <w:tr w:rsidR="00B259B4" w:rsidRPr="00A80634" w14:paraId="35591E73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C91E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Drinking water: Piped into Dwelling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5FFD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2973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17FE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B259B4" w:rsidRPr="00A80634" w14:paraId="38596121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FDF1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Drinking water: Piped into yard/plo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CA0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948A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4BF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B259B4" w:rsidRPr="00A80634" w14:paraId="3B93C390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0860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Drinking water: Public Tap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3F7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83F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5268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5.5</w:t>
            </w:r>
          </w:p>
        </w:tc>
      </w:tr>
      <w:tr w:rsidR="00B259B4" w:rsidRPr="00A80634" w14:paraId="008B7916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3FD5" w14:textId="77777777" w:rsidR="00B259B4" w:rsidRPr="006B36FC" w:rsidRDefault="00B259B4" w:rsidP="006B36F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 xml:space="preserve">Drinking water: </w:t>
            </w:r>
            <w:proofErr w:type="spellStart"/>
            <w:r w:rsidRPr="006B36FC">
              <w:rPr>
                <w:rFonts w:ascii="Times New Roman" w:eastAsia="Times New Roman" w:hAnsi="Times New Roman" w:cs="Times New Roman"/>
              </w:rPr>
              <w:t>Tubewell</w:t>
            </w:r>
            <w:proofErr w:type="spellEnd"/>
            <w:r w:rsidRPr="006B36FC">
              <w:rPr>
                <w:rFonts w:ascii="Times New Roman" w:eastAsia="Times New Roman" w:hAnsi="Times New Roman" w:cs="Times New Roman"/>
              </w:rPr>
              <w:t xml:space="preserve"> or Borewel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A40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454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CF1D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B259B4" w:rsidRPr="00A80634" w14:paraId="0E332FDF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E3B0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Drinking water: Protected wel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8E3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7B16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B9B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B259B4" w:rsidRPr="00A80634" w14:paraId="2B102922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02CB1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Drinking water: Unprotected well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F625C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D380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ACE1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.7</w:t>
            </w:r>
          </w:p>
        </w:tc>
      </w:tr>
      <w:tr w:rsidR="00B259B4" w:rsidRPr="00A80634" w14:paraId="31849849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D7B8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 xml:space="preserve">Toilet – Flush latrine (Piped Sewer) 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639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E949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E8FA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B259B4" w:rsidRPr="00A80634" w14:paraId="571816EE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FDB7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Toilet – Flush latrine (Septic tank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1D1D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ADE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CBAD4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.4</w:t>
            </w:r>
          </w:p>
        </w:tc>
      </w:tr>
      <w:tr w:rsidR="00B259B4" w:rsidRPr="00A80634" w14:paraId="38459620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7FFA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6B36FC">
              <w:rPr>
                <w:rFonts w:ascii="Times New Roman" w:eastAsia="Times New Roman" w:hAnsi="Times New Roman" w:cs="Times New Roman"/>
                <w:lang w:val="fr-FR"/>
              </w:rPr>
              <w:t>Toilet</w:t>
            </w:r>
            <w:proofErr w:type="spellEnd"/>
            <w:r w:rsidRPr="006B36FC">
              <w:rPr>
                <w:rFonts w:ascii="Times New Roman" w:eastAsia="Times New Roman" w:hAnsi="Times New Roman" w:cs="Times New Roman"/>
                <w:lang w:val="fr-FR"/>
              </w:rPr>
              <w:t xml:space="preserve"> – Flush latrine (Pit latrine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E79A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DE1B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38D2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B259B4" w:rsidRPr="00A80634" w14:paraId="12732FE5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1F31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Toilet- Pit latrine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8547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AC8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095F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6.1</w:t>
            </w:r>
          </w:p>
        </w:tc>
      </w:tr>
      <w:tr w:rsidR="00B259B4" w:rsidRPr="00A80634" w14:paraId="12BA0998" w14:textId="77777777" w:rsidTr="006B36FC">
        <w:trPr>
          <w:trHeight w:val="241"/>
        </w:trPr>
        <w:tc>
          <w:tcPr>
            <w:tcW w:w="4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2860" w14:textId="77777777" w:rsidR="00B259B4" w:rsidRPr="006B36FC" w:rsidRDefault="00B259B4" w:rsidP="006B36F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Toilet- Composting toile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CFF5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9EC1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2729" w14:textId="77777777" w:rsidR="00B259B4" w:rsidRPr="006B36FC" w:rsidRDefault="00B259B4" w:rsidP="006B36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B36FC">
              <w:rPr>
                <w:rFonts w:ascii="Times New Roman" w:eastAsia="Times New Roman" w:hAnsi="Times New Roman" w:cs="Times New Roman"/>
              </w:rPr>
              <w:t>18.4</w:t>
            </w:r>
          </w:p>
        </w:tc>
      </w:tr>
    </w:tbl>
    <w:p w14:paraId="060EBA74" w14:textId="77777777" w:rsidR="00B259B4" w:rsidRPr="00A80634" w:rsidRDefault="00B259B4" w:rsidP="00B259B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2D8271" w14:textId="77777777" w:rsidR="00B259B4" w:rsidRDefault="00B259B4"/>
    <w:sectPr w:rsidR="00B259B4" w:rsidSect="002F01C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3637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AA63" w14:textId="77777777" w:rsidR="00DB7ED3" w:rsidRDefault="00B259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7C8549" w14:textId="77777777" w:rsidR="00DB7ED3" w:rsidRDefault="00B259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9B4"/>
    <w:rsid w:val="00B2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565A2"/>
  <w15:chartTrackingRefBased/>
  <w15:docId w15:val="{6BE00F51-700D-4FCF-BCDB-C6AEC0C3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9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9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9B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2-16T08:27:00Z</dcterms:created>
  <dcterms:modified xsi:type="dcterms:W3CDTF">2023-02-16T08:28:00Z</dcterms:modified>
</cp:coreProperties>
</file>